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F7882C" w14:textId="39C9271A" w:rsidR="00A92637" w:rsidRPr="00303810" w:rsidRDefault="002E76A4" w:rsidP="00A92637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1ADEBA94" w14:textId="2F9ADD3A" w:rsidR="00811321" w:rsidRPr="0034023D" w:rsidRDefault="0034023D" w:rsidP="0034023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4023D">
        <w:rPr>
          <w:rFonts w:ascii="Times New Roman" w:hAnsi="Times New Roman" w:cs="Times New Roman"/>
          <w:b/>
          <w:bCs/>
          <w:sz w:val="24"/>
          <w:szCs w:val="24"/>
        </w:rPr>
        <w:t>Figure S1</w:t>
      </w:r>
    </w:p>
    <w:p w14:paraId="2B2FF1E1" w14:textId="58322D27" w:rsidR="00A92637" w:rsidRPr="00171085" w:rsidRDefault="00A92637" w:rsidP="0034023D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171085">
        <w:rPr>
          <w:rFonts w:ascii="Times New Roman" w:hAnsi="Times New Roman" w:cs="Times New Roman"/>
          <w:i/>
          <w:iCs/>
          <w:sz w:val="24"/>
          <w:szCs w:val="24"/>
        </w:rPr>
        <w:t>Attrition and Flow of Participants</w:t>
      </w:r>
      <w:r w:rsidR="00D2093B" w:rsidRPr="00171085">
        <w:rPr>
          <w:rFonts w:ascii="Times New Roman" w:hAnsi="Times New Roman" w:cs="Times New Roman"/>
          <w:i/>
          <w:iCs/>
          <w:sz w:val="24"/>
          <w:szCs w:val="24"/>
        </w:rPr>
        <w:t xml:space="preserve"> in M</w:t>
      </w:r>
      <w:r w:rsidR="00A82AF1" w:rsidRPr="00171085">
        <w:rPr>
          <w:rFonts w:ascii="Times New Roman" w:hAnsi="Times New Roman" w:cs="Times New Roman"/>
          <w:i/>
          <w:iCs/>
          <w:sz w:val="24"/>
          <w:szCs w:val="24"/>
        </w:rPr>
        <w:t>illenium Cohort Study (MCS)</w:t>
      </w:r>
    </w:p>
    <w:p w14:paraId="695EFBCF" w14:textId="77777777" w:rsidR="00A92637" w:rsidRPr="00303810" w:rsidRDefault="00A92637" w:rsidP="00A92637">
      <w:pPr>
        <w:rPr>
          <w:rFonts w:ascii="Times New Roman" w:hAnsi="Times New Roman" w:cs="Times New Roman"/>
          <w:sz w:val="24"/>
          <w:szCs w:val="24"/>
        </w:rPr>
      </w:pPr>
      <w:r w:rsidRPr="00303810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D2F6A52" wp14:editId="6F0E8242">
                <wp:simplePos x="0" y="0"/>
                <wp:positionH relativeFrom="column">
                  <wp:posOffset>1833245</wp:posOffset>
                </wp:positionH>
                <wp:positionV relativeFrom="paragraph">
                  <wp:posOffset>39066</wp:posOffset>
                </wp:positionV>
                <wp:extent cx="2078355" cy="826770"/>
                <wp:effectExtent l="0" t="0" r="17145" b="11430"/>
                <wp:wrapNone/>
                <wp:docPr id="224" name="Rectangle 2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8355" cy="8267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10B1D0" w14:textId="1E2059F1" w:rsidR="00A92637" w:rsidRPr="002E76A4" w:rsidRDefault="00A92637" w:rsidP="002E76A4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 w:rsidRPr="002E76A4">
                              <w:rPr>
                                <w:rFonts w:cstheme="minorHAnsi"/>
                                <w:color w:val="000000" w:themeColor="text1"/>
                              </w:rPr>
                              <w:t>18,552 first cohort children (CM1) participated in MCS1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2F6A52" id="Rectangle 224" o:spid="_x0000_s1026" style="position:absolute;margin-left:144.35pt;margin-top:3.1pt;width:163.65pt;height:65.1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" fillcolor="white [3212]" strokecolor="black [3213]" strokeweight="1pt">
                <v:textbox>
                  <w:txbxContent>
                    <w:p w14:paraId="7C10B1D0" w14:textId="1E2059F1" w:rsidR="00A92637" w:rsidRPr="002E76A4" w:rsidRDefault="00A92637" w:rsidP="002E76A4">
                      <w:pPr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 w:rsidRPr="002E76A4">
                        <w:rPr>
                          <w:rFonts w:cstheme="minorHAnsi"/>
                          <w:color w:val="000000" w:themeColor="text1"/>
                        </w:rPr>
                        <w:t>18,552 first cohort children (CM1) participated in MCS1</w:t>
                      </w:r>
                    </w:p>
                  </w:txbxContent>
                </v:textbox>
              </v:rect>
            </w:pict>
          </mc:Fallback>
        </mc:AlternateContent>
      </w:r>
    </w:p>
    <w:p w14:paraId="7BEF2171" w14:textId="77777777" w:rsidR="00A92637" w:rsidRPr="00303810" w:rsidRDefault="00A92637" w:rsidP="00A92637">
      <w:pPr>
        <w:rPr>
          <w:rFonts w:ascii="Times New Roman" w:hAnsi="Times New Roman" w:cs="Times New Roman"/>
          <w:sz w:val="24"/>
          <w:szCs w:val="24"/>
        </w:rPr>
      </w:pPr>
    </w:p>
    <w:p w14:paraId="1FE2E5D0" w14:textId="3806C6F5" w:rsidR="00A92637" w:rsidRPr="00303810" w:rsidRDefault="002E76A4" w:rsidP="00A92637">
      <w:pPr>
        <w:rPr>
          <w:rFonts w:ascii="Times New Roman" w:hAnsi="Times New Roman" w:cs="Times New Roman"/>
          <w:sz w:val="24"/>
          <w:szCs w:val="24"/>
        </w:rPr>
      </w:pPr>
      <w:r w:rsidRPr="00303810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DE11FC7" wp14:editId="2E8606E1">
                <wp:simplePos x="0" y="0"/>
                <wp:positionH relativeFrom="column">
                  <wp:posOffset>-463550</wp:posOffset>
                </wp:positionH>
                <wp:positionV relativeFrom="paragraph">
                  <wp:posOffset>185420</wp:posOffset>
                </wp:positionV>
                <wp:extent cx="2078355" cy="704850"/>
                <wp:effectExtent l="0" t="0" r="17145" b="19050"/>
                <wp:wrapNone/>
                <wp:docPr id="226" name="Rectangle 2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8355" cy="7048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0FC6DC" w14:textId="77777777" w:rsidR="00A92637" w:rsidRPr="002E76A4" w:rsidRDefault="00A92637" w:rsidP="00A92637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 w:rsidRPr="002E76A4">
                              <w:rPr>
                                <w:rFonts w:cstheme="minorHAnsi"/>
                                <w:color w:val="000000" w:themeColor="text1"/>
                              </w:rPr>
                              <w:t>692 CM1 children added at MCS2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DE11FC7" id="Rectangle 226" o:spid="_x0000_s1027" style="position:absolute;margin-left:-36.5pt;margin-top:14.6pt;width:163.65pt;height:55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" fillcolor="white [3212]" strokecolor="black [3213]" strokeweight="1pt">
                <v:textbox>
                  <w:txbxContent>
                    <w:p w14:paraId="5D0FC6DC" w14:textId="77777777" w:rsidR="00A92637" w:rsidRPr="002E76A4" w:rsidRDefault="00A92637" w:rsidP="00A92637">
                      <w:pPr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 w:rsidRPr="002E76A4">
                        <w:rPr>
                          <w:rFonts w:cstheme="minorHAnsi"/>
                          <w:color w:val="000000" w:themeColor="text1"/>
                        </w:rPr>
                        <w:t>692 CM1 children added at MCS2</w:t>
                      </w:r>
                    </w:p>
                  </w:txbxContent>
                </v:textbox>
              </v:rect>
            </w:pict>
          </mc:Fallback>
        </mc:AlternateContent>
      </w:r>
      <w:r w:rsidR="00A92637" w:rsidRPr="00303810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AA82034" wp14:editId="2012D081">
                <wp:simplePos x="0" y="0"/>
                <wp:positionH relativeFrom="column">
                  <wp:posOffset>4126230</wp:posOffset>
                </wp:positionH>
                <wp:positionV relativeFrom="paragraph">
                  <wp:posOffset>281636</wp:posOffset>
                </wp:positionV>
                <wp:extent cx="2078355" cy="826770"/>
                <wp:effectExtent l="0" t="0" r="17145" b="11430"/>
                <wp:wrapNone/>
                <wp:docPr id="225" name="Rectangle 2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8355" cy="8267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689DE68" w14:textId="5A273BD4" w:rsidR="00A92637" w:rsidRPr="002E76A4" w:rsidRDefault="00A92637" w:rsidP="00A92637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 w:rsidRPr="002E76A4">
                              <w:rPr>
                                <w:rFonts w:cstheme="minorHAnsi"/>
                                <w:color w:val="000000" w:themeColor="text1"/>
                              </w:rPr>
                              <w:t>7,518 CM1 children lost between MCS1 and MCS6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AA82034" id="Rectangle 225" o:spid="_x0000_s1028" style="position:absolute;margin-left:324.9pt;margin-top:22.2pt;width:163.65pt;height:65.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" fillcolor="white [3212]" strokecolor="black [3213]" strokeweight="1pt">
                <v:textbox>
                  <w:txbxContent>
                    <w:p w14:paraId="2689DE68" w14:textId="5A273BD4" w:rsidR="00A92637" w:rsidRPr="002E76A4" w:rsidRDefault="00A92637" w:rsidP="00A92637">
                      <w:pPr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 w:rsidRPr="002E76A4">
                        <w:rPr>
                          <w:rFonts w:cstheme="minorHAnsi"/>
                          <w:color w:val="000000" w:themeColor="text1"/>
                        </w:rPr>
                        <w:t>7,518 CM1 children lost between MCS1 and MCS6</w:t>
                      </w:r>
                    </w:p>
                  </w:txbxContent>
                </v:textbox>
              </v:rect>
            </w:pict>
          </mc:Fallback>
        </mc:AlternateContent>
      </w:r>
      <w:r w:rsidR="00A92637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E08CBB2" wp14:editId="0CD5B21E">
                <wp:simplePos x="0" y="0"/>
                <wp:positionH relativeFrom="column">
                  <wp:posOffset>2870200</wp:posOffset>
                </wp:positionH>
                <wp:positionV relativeFrom="paragraph">
                  <wp:posOffset>141274</wp:posOffset>
                </wp:positionV>
                <wp:extent cx="0" cy="969645"/>
                <wp:effectExtent l="76200" t="0" r="76200" b="59055"/>
                <wp:wrapNone/>
                <wp:docPr id="242" name="Straight Arrow Connector 2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6964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6391FE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42" o:spid="_x0000_s1026" type="#_x0000_t32" style="position:absolute;margin-left:226pt;margin-top:11.1pt;width:0;height:76.3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</w:p>
    <w:p w14:paraId="5E97167B" w14:textId="07474970" w:rsidR="00A92637" w:rsidRPr="00303810" w:rsidRDefault="002E76A4" w:rsidP="00A92637">
      <w:pPr>
        <w:rPr>
          <w:rFonts w:ascii="Times New Roman" w:hAnsi="Times New Roman" w:cs="Times New Roman"/>
          <w:sz w:val="24"/>
          <w:szCs w:val="24"/>
        </w:rPr>
      </w:pPr>
      <w:r w:rsidRPr="00303810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B59B734" wp14:editId="75C948F5">
                <wp:simplePos x="0" y="0"/>
                <wp:positionH relativeFrom="column">
                  <wp:posOffset>1620520</wp:posOffset>
                </wp:positionH>
                <wp:positionV relativeFrom="paragraph">
                  <wp:posOffset>253365</wp:posOffset>
                </wp:positionV>
                <wp:extent cx="1243965" cy="0"/>
                <wp:effectExtent l="0" t="76200" r="13335" b="95250"/>
                <wp:wrapNone/>
                <wp:docPr id="228" name="Straight Arrow Connector 2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396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291214" id="Straight Arrow Connector 228" o:spid="_x0000_s1026" type="#_x0000_t32" style="position:absolute;margin-left:127.6pt;margin-top:19.95pt;width:97.9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</w:p>
    <w:p w14:paraId="6546562E" w14:textId="57A59B65" w:rsidR="00A92637" w:rsidRPr="00303810" w:rsidRDefault="00A92637" w:rsidP="00A92637">
      <w:pPr>
        <w:rPr>
          <w:rFonts w:ascii="Times New Roman" w:hAnsi="Times New Roman" w:cs="Times New Roman"/>
          <w:sz w:val="24"/>
          <w:szCs w:val="24"/>
        </w:rPr>
      </w:pPr>
      <w:r w:rsidRPr="00303810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EEF6E8F" wp14:editId="2588AE93">
                <wp:simplePos x="0" y="0"/>
                <wp:positionH relativeFrom="column">
                  <wp:posOffset>2876550</wp:posOffset>
                </wp:positionH>
                <wp:positionV relativeFrom="paragraph">
                  <wp:posOffset>104471</wp:posOffset>
                </wp:positionV>
                <wp:extent cx="1243965" cy="0"/>
                <wp:effectExtent l="0" t="76200" r="13335" b="95250"/>
                <wp:wrapNone/>
                <wp:docPr id="229" name="Straight Arrow Connector 2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396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139B59" id="Straight Arrow Connector 229" o:spid="_x0000_s1026" type="#_x0000_t32" style="position:absolute;margin-left:226.5pt;margin-top:8.25pt;width:97.95pt;height:0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</w:p>
    <w:p w14:paraId="56651952" w14:textId="77777777" w:rsidR="00A92637" w:rsidRPr="00303810" w:rsidRDefault="00A92637" w:rsidP="00A92637">
      <w:pPr>
        <w:rPr>
          <w:rFonts w:ascii="Times New Roman" w:hAnsi="Times New Roman" w:cs="Times New Roman"/>
          <w:sz w:val="24"/>
          <w:szCs w:val="24"/>
        </w:rPr>
      </w:pPr>
      <w:r w:rsidRPr="00303810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1CB2C40" wp14:editId="4A6D6FA3">
                <wp:simplePos x="0" y="0"/>
                <wp:positionH relativeFrom="column">
                  <wp:posOffset>1836420</wp:posOffset>
                </wp:positionH>
                <wp:positionV relativeFrom="paragraph">
                  <wp:posOffset>242874</wp:posOffset>
                </wp:positionV>
                <wp:extent cx="2078355" cy="826770"/>
                <wp:effectExtent l="0" t="0" r="17145" b="1143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8355" cy="8267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12B140" w14:textId="77777777" w:rsidR="00A92637" w:rsidRPr="002E76A4" w:rsidRDefault="00A92637" w:rsidP="00A92637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 w:rsidRPr="002E76A4">
                              <w:rPr>
                                <w:rFonts w:cstheme="minorHAnsi"/>
                                <w:color w:val="000000" w:themeColor="text1"/>
                              </w:rPr>
                              <w:t>11,726 CM1 children took part in MCS6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1CB2C40" id="Rectangle 10" o:spid="_x0000_s1029" style="position:absolute;margin-left:144.6pt;margin-top:19.1pt;width:163.65pt;height:65.1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" fillcolor="white [3212]" strokecolor="black [3213]" strokeweight="1pt">
                <v:textbox>
                  <w:txbxContent>
                    <w:p w14:paraId="3E12B140" w14:textId="77777777" w:rsidR="00A92637" w:rsidRPr="002E76A4" w:rsidRDefault="00A92637" w:rsidP="00A92637">
                      <w:pPr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 w:rsidRPr="002E76A4">
                        <w:rPr>
                          <w:rFonts w:cstheme="minorHAnsi"/>
                          <w:color w:val="000000" w:themeColor="text1"/>
                        </w:rPr>
                        <w:t>11,726 CM1 children took part in MCS6</w:t>
                      </w:r>
                    </w:p>
                  </w:txbxContent>
                </v:textbox>
              </v:rect>
            </w:pict>
          </mc:Fallback>
        </mc:AlternateContent>
      </w:r>
    </w:p>
    <w:p w14:paraId="7F894D3B" w14:textId="77777777" w:rsidR="00A92637" w:rsidRPr="00303810" w:rsidRDefault="00A92637" w:rsidP="00A92637">
      <w:pPr>
        <w:rPr>
          <w:rFonts w:ascii="Times New Roman" w:hAnsi="Times New Roman" w:cs="Times New Roman"/>
          <w:sz w:val="24"/>
          <w:szCs w:val="24"/>
        </w:rPr>
      </w:pPr>
    </w:p>
    <w:p w14:paraId="5164C698" w14:textId="77777777" w:rsidR="00A92637" w:rsidRPr="00303810" w:rsidRDefault="00A92637" w:rsidP="00A926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36098A1" wp14:editId="0BCC3F38">
                <wp:simplePos x="0" y="0"/>
                <wp:positionH relativeFrom="column">
                  <wp:posOffset>2879725</wp:posOffset>
                </wp:positionH>
                <wp:positionV relativeFrom="paragraph">
                  <wp:posOffset>280339</wp:posOffset>
                </wp:positionV>
                <wp:extent cx="0" cy="969645"/>
                <wp:effectExtent l="76200" t="0" r="76200" b="59055"/>
                <wp:wrapNone/>
                <wp:docPr id="243" name="Straight Arrow Connector 2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6964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593C2D1" id="Straight Arrow Connector 243" o:spid="_x0000_s1026" type="#_x0000_t32" style="position:absolute;margin-left:226.75pt;margin-top:22.05pt;width:0;height:76.3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</w:p>
    <w:p w14:paraId="2223A04B" w14:textId="77777777" w:rsidR="00A92637" w:rsidRPr="00303810" w:rsidRDefault="00A92637" w:rsidP="00A92637">
      <w:pPr>
        <w:rPr>
          <w:rFonts w:ascii="Times New Roman" w:hAnsi="Times New Roman" w:cs="Times New Roman"/>
          <w:sz w:val="24"/>
          <w:szCs w:val="24"/>
        </w:rPr>
      </w:pPr>
      <w:r w:rsidRPr="00303810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5A1FBF2" wp14:editId="224B3A06">
                <wp:simplePos x="0" y="0"/>
                <wp:positionH relativeFrom="column">
                  <wp:posOffset>4108450</wp:posOffset>
                </wp:positionH>
                <wp:positionV relativeFrom="paragraph">
                  <wp:posOffset>159689</wp:posOffset>
                </wp:positionV>
                <wp:extent cx="2078355" cy="826770"/>
                <wp:effectExtent l="0" t="0" r="17145" b="11430"/>
                <wp:wrapNone/>
                <wp:docPr id="240" name="Rectangle 2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8355" cy="8267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10FE83" w14:textId="2E2F2695" w:rsidR="00A92637" w:rsidRPr="002E76A4" w:rsidRDefault="00A92637" w:rsidP="00A92637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 w:rsidRPr="002E76A4">
                              <w:rPr>
                                <w:rFonts w:cstheme="minorHAnsi"/>
                                <w:color w:val="000000" w:themeColor="text1"/>
                              </w:rPr>
                              <w:t>12 CM1 children removed by MCS due to lost information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A1FBF2" id="Rectangle 240" o:spid="_x0000_s1030" style="position:absolute;margin-left:323.5pt;margin-top:12.55pt;width:163.65pt;height:65.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" fillcolor="white [3212]" strokecolor="black [3213]" strokeweight="1pt">
                <v:textbox>
                  <w:txbxContent>
                    <w:p w14:paraId="3C10FE83" w14:textId="2E2F2695" w:rsidR="00A92637" w:rsidRPr="002E76A4" w:rsidRDefault="00A92637" w:rsidP="00A92637">
                      <w:pPr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 w:rsidRPr="002E76A4">
                        <w:rPr>
                          <w:rFonts w:cstheme="minorHAnsi"/>
                          <w:color w:val="000000" w:themeColor="text1"/>
                        </w:rPr>
                        <w:t>12 CM1 children removed by MCS due to lost information</w:t>
                      </w:r>
                    </w:p>
                  </w:txbxContent>
                </v:textbox>
              </v:rect>
            </w:pict>
          </mc:Fallback>
        </mc:AlternateContent>
      </w:r>
    </w:p>
    <w:p w14:paraId="4BC92660" w14:textId="77777777" w:rsidR="00A92637" w:rsidRPr="00303810" w:rsidRDefault="00A92637" w:rsidP="00A92637">
      <w:pPr>
        <w:rPr>
          <w:rFonts w:ascii="Times New Roman" w:hAnsi="Times New Roman" w:cs="Times New Roman"/>
          <w:sz w:val="24"/>
          <w:szCs w:val="24"/>
        </w:rPr>
      </w:pPr>
      <w:r w:rsidRPr="00303810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AFDBA1E" wp14:editId="32D9E4BF">
                <wp:simplePos x="0" y="0"/>
                <wp:positionH relativeFrom="column">
                  <wp:posOffset>2880056</wp:posOffset>
                </wp:positionH>
                <wp:positionV relativeFrom="paragraph">
                  <wp:posOffset>265430</wp:posOffset>
                </wp:positionV>
                <wp:extent cx="1243965" cy="0"/>
                <wp:effectExtent l="0" t="76200" r="13335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396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DCB870" id="Straight Arrow Connector 11" o:spid="_x0000_s1026" type="#_x0000_t32" style="position:absolute;margin-left:226.8pt;margin-top:20.9pt;width:97.95pt;height:0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</w:p>
    <w:p w14:paraId="7ED21580" w14:textId="77777777" w:rsidR="00A92637" w:rsidRPr="00303810" w:rsidRDefault="00A92637" w:rsidP="00A92637">
      <w:pPr>
        <w:rPr>
          <w:rFonts w:ascii="Times New Roman" w:hAnsi="Times New Roman" w:cs="Times New Roman"/>
          <w:sz w:val="24"/>
          <w:szCs w:val="24"/>
        </w:rPr>
      </w:pPr>
      <w:r w:rsidRPr="00235038">
        <w:rPr>
          <w:rFonts w:ascii="Arial" w:hAnsi="Arial" w:cs="Arial"/>
          <w:color w:val="00B050"/>
        </w:rPr>
        <w:t xml:space="preserve"> </w:t>
      </w:r>
    </w:p>
    <w:p w14:paraId="5C8FCD87" w14:textId="77777777" w:rsidR="00A92637" w:rsidRPr="00303810" w:rsidRDefault="00A92637" w:rsidP="00A92637">
      <w:pPr>
        <w:rPr>
          <w:rFonts w:ascii="Times New Roman" w:hAnsi="Times New Roman" w:cs="Times New Roman"/>
          <w:sz w:val="24"/>
          <w:szCs w:val="24"/>
        </w:rPr>
      </w:pPr>
      <w:r w:rsidRPr="00303810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C2930AD" wp14:editId="033D4D05">
                <wp:simplePos x="0" y="0"/>
                <wp:positionH relativeFrom="column">
                  <wp:posOffset>1850086</wp:posOffset>
                </wp:positionH>
                <wp:positionV relativeFrom="paragraph">
                  <wp:posOffset>87630</wp:posOffset>
                </wp:positionV>
                <wp:extent cx="2078355" cy="826770"/>
                <wp:effectExtent l="0" t="0" r="17145" b="11430"/>
                <wp:wrapNone/>
                <wp:docPr id="241" name="Rectangle 2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8355" cy="8267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E232C2" w14:textId="77777777" w:rsidR="00A92637" w:rsidRPr="002E76A4" w:rsidRDefault="00A92637" w:rsidP="00A92637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 w:rsidRPr="002E76A4">
                              <w:rPr>
                                <w:rFonts w:cstheme="minorHAnsi"/>
                                <w:color w:val="000000" w:themeColor="text1"/>
                              </w:rPr>
                              <w:t>11,717 CM1 children with data available for analysis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C2930AD" id="Rectangle 241" o:spid="_x0000_s1031" style="position:absolute;margin-left:145.7pt;margin-top:6.9pt;width:163.65pt;height:65.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" fillcolor="white [3212]" strokecolor="black [3213]" strokeweight="1pt">
                <v:textbox>
                  <w:txbxContent>
                    <w:p w14:paraId="25E232C2" w14:textId="77777777" w:rsidR="00A92637" w:rsidRPr="002E76A4" w:rsidRDefault="00A92637" w:rsidP="00A92637">
                      <w:pPr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 w:rsidRPr="002E76A4">
                        <w:rPr>
                          <w:rFonts w:cstheme="minorHAnsi"/>
                          <w:color w:val="000000" w:themeColor="text1"/>
                        </w:rPr>
                        <w:t>11,717 CM1 children with data available for analysis</w:t>
                      </w:r>
                    </w:p>
                  </w:txbxContent>
                </v:textbox>
              </v:rect>
            </w:pict>
          </mc:Fallback>
        </mc:AlternateContent>
      </w:r>
    </w:p>
    <w:p w14:paraId="13CCA1F7" w14:textId="77777777" w:rsidR="00A92637" w:rsidRPr="00303810" w:rsidRDefault="00A92637" w:rsidP="00A92637">
      <w:pPr>
        <w:rPr>
          <w:rFonts w:ascii="Times New Roman" w:hAnsi="Times New Roman" w:cs="Times New Roman"/>
          <w:sz w:val="24"/>
          <w:szCs w:val="24"/>
        </w:rPr>
      </w:pPr>
    </w:p>
    <w:p w14:paraId="2C6E461E" w14:textId="77777777" w:rsidR="00A92637" w:rsidRPr="00303810" w:rsidRDefault="00A92637" w:rsidP="00A926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C06925" wp14:editId="2D8E905A">
                <wp:simplePos x="0" y="0"/>
                <wp:positionH relativeFrom="column">
                  <wp:posOffset>2860675</wp:posOffset>
                </wp:positionH>
                <wp:positionV relativeFrom="paragraph">
                  <wp:posOffset>140004</wp:posOffset>
                </wp:positionV>
                <wp:extent cx="0" cy="969645"/>
                <wp:effectExtent l="76200" t="0" r="76200" b="59055"/>
                <wp:wrapNone/>
                <wp:docPr id="244" name="Straight Arrow Connector 2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6964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EDB5D14" id="Straight Arrow Connector 244" o:spid="_x0000_s1026" type="#_x0000_t32" style="position:absolute;margin-left:225.25pt;margin-top:11pt;width:0;height:76.3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" strokecolor="black [3213]" strokeweight="1pt">
                <v:stroke endarrow="block" joinstyle="miter"/>
              </v:shape>
            </w:pict>
          </mc:Fallback>
        </mc:AlternateContent>
      </w:r>
    </w:p>
    <w:p w14:paraId="1D84A805" w14:textId="77777777" w:rsidR="00A92637" w:rsidRPr="00303810" w:rsidRDefault="00A92637" w:rsidP="00A92637">
      <w:pPr>
        <w:rPr>
          <w:rFonts w:ascii="Times New Roman" w:hAnsi="Times New Roman" w:cs="Times New Roman"/>
          <w:sz w:val="24"/>
          <w:szCs w:val="24"/>
        </w:rPr>
      </w:pPr>
      <w:r w:rsidRPr="00303810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144AA5B" wp14:editId="524840D8">
                <wp:simplePos x="0" y="0"/>
                <wp:positionH relativeFrom="column">
                  <wp:posOffset>4104309</wp:posOffset>
                </wp:positionH>
                <wp:positionV relativeFrom="paragraph">
                  <wp:posOffset>9525</wp:posOffset>
                </wp:positionV>
                <wp:extent cx="2078355" cy="826770"/>
                <wp:effectExtent l="0" t="0" r="17145" b="11430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8355" cy="8267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91C29EF" w14:textId="77777777" w:rsidR="00A92637" w:rsidRPr="002E76A4" w:rsidRDefault="00A92637" w:rsidP="00A92637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 w:rsidRPr="002E76A4">
                              <w:rPr>
                                <w:rFonts w:cstheme="minorHAnsi"/>
                                <w:color w:val="000000" w:themeColor="text1"/>
                              </w:rPr>
                              <w:t>367 CM1 children did not have data on either well-being outcome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44AA5B" id="Rectangle 18" o:spid="_x0000_s1032" style="position:absolute;margin-left:323.15pt;margin-top:.75pt;width:163.65pt;height:65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" fillcolor="white [3212]" strokecolor="black [3213]" strokeweight="1pt">
                <v:textbox>
                  <w:txbxContent>
                    <w:p w14:paraId="391C29EF" w14:textId="77777777" w:rsidR="00A92637" w:rsidRPr="002E76A4" w:rsidRDefault="00A92637" w:rsidP="00A92637">
                      <w:pPr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 w:rsidRPr="002E76A4">
                        <w:rPr>
                          <w:rFonts w:cstheme="minorHAnsi"/>
                          <w:color w:val="000000" w:themeColor="text1"/>
                        </w:rPr>
                        <w:t>367 CM1 children did not have data on either well-being outcome</w:t>
                      </w:r>
                    </w:p>
                  </w:txbxContent>
                </v:textbox>
              </v:rect>
            </w:pict>
          </mc:Fallback>
        </mc:AlternateContent>
      </w:r>
    </w:p>
    <w:p w14:paraId="052E875C" w14:textId="77777777" w:rsidR="00A92637" w:rsidRPr="00303810" w:rsidRDefault="00A92637" w:rsidP="00A92637">
      <w:pPr>
        <w:rPr>
          <w:rFonts w:ascii="Times New Roman" w:hAnsi="Times New Roman" w:cs="Times New Roman"/>
          <w:sz w:val="24"/>
          <w:szCs w:val="24"/>
        </w:rPr>
      </w:pPr>
      <w:r w:rsidRPr="00303810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8EC8BDD" wp14:editId="65BE7E9D">
                <wp:simplePos x="0" y="0"/>
                <wp:positionH relativeFrom="column">
                  <wp:posOffset>2856865</wp:posOffset>
                </wp:positionH>
                <wp:positionV relativeFrom="paragraph">
                  <wp:posOffset>124129</wp:posOffset>
                </wp:positionV>
                <wp:extent cx="1243965" cy="0"/>
                <wp:effectExtent l="0" t="76200" r="13335" b="95250"/>
                <wp:wrapNone/>
                <wp:docPr id="245" name="Straight Arrow Connector 2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43965" cy="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31C860" id="Straight Arrow Connector 245" o:spid="_x0000_s1026" type="#_x0000_t32" style="position:absolute;margin-left:224.95pt;margin-top:9.75pt;width:97.9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" strokecolor="black [3213]" strokeweight="1pt">
                <v:stroke endarrow="block" joinstyle="miter"/>
              </v:shape>
            </w:pict>
          </mc:Fallback>
        </mc:AlternateContent>
      </w:r>
    </w:p>
    <w:p w14:paraId="650B8918" w14:textId="77777777" w:rsidR="00A92637" w:rsidRPr="00303810" w:rsidRDefault="00A92637" w:rsidP="00A92637">
      <w:pPr>
        <w:rPr>
          <w:rFonts w:ascii="Times New Roman" w:hAnsi="Times New Roman" w:cs="Times New Roman"/>
          <w:sz w:val="24"/>
          <w:szCs w:val="24"/>
        </w:rPr>
      </w:pPr>
      <w:r w:rsidRPr="00303810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80C4B5D" wp14:editId="6AB41210">
                <wp:simplePos x="0" y="0"/>
                <wp:positionH relativeFrom="column">
                  <wp:posOffset>1838960</wp:posOffset>
                </wp:positionH>
                <wp:positionV relativeFrom="paragraph">
                  <wp:posOffset>244144</wp:posOffset>
                </wp:positionV>
                <wp:extent cx="2078355" cy="826770"/>
                <wp:effectExtent l="0" t="0" r="17145" b="11430"/>
                <wp:wrapNone/>
                <wp:docPr id="234" name="Rectangle 2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8355" cy="8267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8B3D28" w14:textId="61E7F18D" w:rsidR="00A92637" w:rsidRPr="002E76A4" w:rsidRDefault="00A92637" w:rsidP="00A92637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 w:rsidRPr="002E76A4">
                              <w:rPr>
                                <w:rFonts w:cstheme="minorHAnsi"/>
                                <w:color w:val="000000" w:themeColor="text1"/>
                              </w:rPr>
                              <w:t>11,347 CM1 children with data on autism status and a well-being outcome at MCS6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80C4B5D" id="Rectangle 234" o:spid="_x0000_s1033" style="position:absolute;margin-left:144.8pt;margin-top:19.2pt;width:163.65pt;height:65.1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" fillcolor="white [3212]" strokecolor="black [3213]" strokeweight="1pt">
                <v:textbox>
                  <w:txbxContent>
                    <w:p w14:paraId="038B3D28" w14:textId="61E7F18D" w:rsidR="00A92637" w:rsidRPr="002E76A4" w:rsidRDefault="00A92637" w:rsidP="00A92637">
                      <w:pPr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 w:rsidRPr="002E76A4">
                        <w:rPr>
                          <w:rFonts w:cstheme="minorHAnsi"/>
                          <w:color w:val="000000" w:themeColor="text1"/>
                        </w:rPr>
                        <w:t>11,347 CM1 children with data on autism status and a well-being outcome at MCS6</w:t>
                      </w:r>
                    </w:p>
                  </w:txbxContent>
                </v:textbox>
              </v:rect>
            </w:pict>
          </mc:Fallback>
        </mc:AlternateContent>
      </w:r>
    </w:p>
    <w:p w14:paraId="06975229" w14:textId="77777777" w:rsidR="00A92637" w:rsidRPr="00303810" w:rsidRDefault="00A92637" w:rsidP="00A92637">
      <w:pPr>
        <w:rPr>
          <w:rFonts w:ascii="Times New Roman" w:hAnsi="Times New Roman" w:cs="Times New Roman"/>
          <w:sz w:val="24"/>
          <w:szCs w:val="24"/>
        </w:rPr>
      </w:pPr>
    </w:p>
    <w:p w14:paraId="7637ACB5" w14:textId="77777777" w:rsidR="00A92637" w:rsidRPr="00303810" w:rsidRDefault="00A92637" w:rsidP="00A926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925E381" wp14:editId="5D9590B9">
                <wp:simplePos x="0" y="0"/>
                <wp:positionH relativeFrom="column">
                  <wp:posOffset>3350260</wp:posOffset>
                </wp:positionH>
                <wp:positionV relativeFrom="paragraph">
                  <wp:posOffset>289256</wp:posOffset>
                </wp:positionV>
                <wp:extent cx="775335" cy="1457960"/>
                <wp:effectExtent l="0" t="0" r="81915" b="46990"/>
                <wp:wrapNone/>
                <wp:docPr id="249" name="Straight Arrow Connector 2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75335" cy="1457960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CAA1C8" id="Straight Arrow Connector 249" o:spid="_x0000_s1026" type="#_x0000_t32" style="position:absolute;margin-left:263.8pt;margin-top:22.8pt;width:61.05pt;height:114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" strokecolor="black [3213]" strokeweight="1pt">
                <v:stroke endarrow="block" joinstyle="miter"/>
              </v:shape>
            </w:pict>
          </mc:Fallback>
        </mc:AlternateContent>
      </w:r>
    </w:p>
    <w:p w14:paraId="50E99656" w14:textId="77777777" w:rsidR="00A92637" w:rsidRPr="00303810" w:rsidRDefault="00A92637" w:rsidP="00A92637">
      <w:pPr>
        <w:rPr>
          <w:rFonts w:ascii="Times New Roman" w:hAnsi="Times New Roman" w:cs="Times New Roman"/>
          <w:sz w:val="24"/>
          <w:szCs w:val="24"/>
        </w:rPr>
      </w:pPr>
      <w:r w:rsidRPr="00303810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DDDE046" wp14:editId="53F1B9D1">
                <wp:simplePos x="0" y="0"/>
                <wp:positionH relativeFrom="column">
                  <wp:posOffset>-535940</wp:posOffset>
                </wp:positionH>
                <wp:positionV relativeFrom="paragraph">
                  <wp:posOffset>249224</wp:posOffset>
                </wp:positionV>
                <wp:extent cx="2078355" cy="826770"/>
                <wp:effectExtent l="0" t="0" r="17145" b="11430"/>
                <wp:wrapNone/>
                <wp:docPr id="237" name="Rectangle 2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8355" cy="8267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25B895B" w14:textId="6FCBFBCA" w:rsidR="00A92637" w:rsidRPr="002E76A4" w:rsidRDefault="00A92637" w:rsidP="00A92637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 w:rsidRPr="002E76A4">
                              <w:rPr>
                                <w:rFonts w:cstheme="minorHAnsi"/>
                                <w:color w:val="000000" w:themeColor="text1"/>
                              </w:rPr>
                              <w:t>2,999 MCS6 children did not have complete data on all exposure, outcome, and confounder variables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DDE046" id="Rectangle 237" o:spid="_x0000_s1034" style="position:absolute;margin-left:-42.2pt;margin-top:19.6pt;width:163.65pt;height:65.1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" fillcolor="white [3212]" strokecolor="black [3213]" strokeweight="1pt">
                <v:textbox>
                  <w:txbxContent>
                    <w:p w14:paraId="625B895B" w14:textId="6FCBFBCA" w:rsidR="00A92637" w:rsidRPr="002E76A4" w:rsidRDefault="00A92637" w:rsidP="00A92637">
                      <w:pPr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 w:rsidRPr="002E76A4">
                        <w:rPr>
                          <w:rFonts w:cstheme="minorHAnsi"/>
                          <w:color w:val="000000" w:themeColor="text1"/>
                        </w:rPr>
                        <w:t>2,999 MCS6 children did not have complete data on all exposure, outcome, and confounder variables</w:t>
                      </w:r>
                    </w:p>
                  </w:txbxContent>
                </v:textbox>
              </v:rect>
            </w:pict>
          </mc:Fallback>
        </mc:AlternateContent>
      </w:r>
      <w:r w:rsidRPr="00303810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B725F56" wp14:editId="6DC07354">
                <wp:simplePos x="0" y="0"/>
                <wp:positionH relativeFrom="column">
                  <wp:posOffset>4231640</wp:posOffset>
                </wp:positionH>
                <wp:positionV relativeFrom="paragraph">
                  <wp:posOffset>277191</wp:posOffset>
                </wp:positionV>
                <wp:extent cx="2078355" cy="826770"/>
                <wp:effectExtent l="0" t="0" r="17145" b="11430"/>
                <wp:wrapNone/>
                <wp:docPr id="235" name="Rectangle 2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8355" cy="8267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4F38A95" w14:textId="4936E58C" w:rsidR="00A92637" w:rsidRPr="002E76A4" w:rsidRDefault="00A92637" w:rsidP="00A92637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 w:rsidRPr="002E76A4">
                              <w:rPr>
                                <w:rFonts w:cstheme="minorHAnsi"/>
                                <w:color w:val="000000" w:themeColor="text1"/>
                              </w:rPr>
                              <w:t xml:space="preserve">10,935 CM1 children excluded as not identified as autistic 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B725F56" id="Rectangle 235" o:spid="_x0000_s1035" style="position:absolute;margin-left:333.2pt;margin-top:21.85pt;width:163.65pt;height:65.1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" fillcolor="white [3212]" strokecolor="black [3213]" strokeweight="1pt">
                <v:textbox>
                  <w:txbxContent>
                    <w:p w14:paraId="74F38A95" w14:textId="4936E58C" w:rsidR="00A92637" w:rsidRPr="002E76A4" w:rsidRDefault="00A92637" w:rsidP="00A92637">
                      <w:pPr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 w:rsidRPr="002E76A4">
                        <w:rPr>
                          <w:rFonts w:cstheme="minorHAnsi"/>
                          <w:color w:val="000000" w:themeColor="text1"/>
                        </w:rPr>
                        <w:t xml:space="preserve">10,935 CM1 children excluded as not identified as autistic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155EEC" wp14:editId="4DE72B85">
                <wp:simplePos x="0" y="0"/>
                <wp:positionH relativeFrom="column">
                  <wp:posOffset>1562100</wp:posOffset>
                </wp:positionH>
                <wp:positionV relativeFrom="paragraph">
                  <wp:posOffset>6019</wp:posOffset>
                </wp:positionV>
                <wp:extent cx="859790" cy="1452245"/>
                <wp:effectExtent l="38100" t="0" r="35560" b="52705"/>
                <wp:wrapNone/>
                <wp:docPr id="248" name="Straight Arrow Connector 2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859790" cy="145224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46D440" id="Straight Arrow Connector 248" o:spid="_x0000_s1026" type="#_x0000_t32" style="position:absolute;margin-left:123pt;margin-top:.45pt;width:67.7pt;height:114.35pt;flip:x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" strokecolor="black [3213]" strokeweight="1pt">
                <v:stroke endarrow="block" joinstyle="miter"/>
              </v:shape>
            </w:pict>
          </mc:Fallback>
        </mc:AlternateContent>
      </w:r>
    </w:p>
    <w:p w14:paraId="2C394160" w14:textId="77777777" w:rsidR="00A92637" w:rsidRPr="00303810" w:rsidRDefault="00A92637" w:rsidP="00A926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87D7877" wp14:editId="40833D54">
                <wp:simplePos x="0" y="0"/>
                <wp:positionH relativeFrom="column">
                  <wp:posOffset>1537335</wp:posOffset>
                </wp:positionH>
                <wp:positionV relativeFrom="paragraph">
                  <wp:posOffset>374015</wp:posOffset>
                </wp:positionV>
                <wp:extent cx="481965" cy="0"/>
                <wp:effectExtent l="38100" t="76200" r="0" b="952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81965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6451191" id="Straight Arrow Connector 19" o:spid="_x0000_s1026" type="#_x0000_t32" style="position:absolute;margin-left:121.05pt;margin-top:29.45pt;width:37.95pt;height:0;flip:x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" strokecolor="black [3213]" strokeweight="1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5D4A007" wp14:editId="490BDE38">
                <wp:simplePos x="0" y="0"/>
                <wp:positionH relativeFrom="column">
                  <wp:posOffset>3721210</wp:posOffset>
                </wp:positionH>
                <wp:positionV relativeFrom="paragraph">
                  <wp:posOffset>379233</wp:posOffset>
                </wp:positionV>
                <wp:extent cx="508884" cy="0"/>
                <wp:effectExtent l="0" t="76200" r="24765" b="952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08884" cy="0"/>
                        </a:xfrm>
                        <a:prstGeom prst="straightConnector1">
                          <a:avLst/>
                        </a:prstGeom>
                        <a:ln w="1905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A07675" id="Straight Arrow Connector 20" o:spid="_x0000_s1026" type="#_x0000_t32" style="position:absolute;margin-left:293pt;margin-top:29.85pt;width:40.05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" strokecolor="black [3213]" strokeweight="1.5pt">
                <v:stroke endarrow="block" joinstyle="miter"/>
              </v:shape>
            </w:pict>
          </mc:Fallback>
        </mc:AlternateContent>
      </w:r>
    </w:p>
    <w:p w14:paraId="2B8DDB70" w14:textId="77777777" w:rsidR="00A92637" w:rsidRPr="00303810" w:rsidRDefault="00A92637" w:rsidP="00A926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C28302D" w14:textId="77777777" w:rsidR="00A92637" w:rsidRPr="00303810" w:rsidRDefault="00A92637" w:rsidP="00A926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3810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758F497" wp14:editId="5AAC346C">
                <wp:simplePos x="0" y="0"/>
                <wp:positionH relativeFrom="column">
                  <wp:posOffset>3063240</wp:posOffset>
                </wp:positionH>
                <wp:positionV relativeFrom="paragraph">
                  <wp:posOffset>267970</wp:posOffset>
                </wp:positionV>
                <wp:extent cx="2078355" cy="826770"/>
                <wp:effectExtent l="0" t="0" r="17145" b="11430"/>
                <wp:wrapNone/>
                <wp:docPr id="239" name="Rectangle 2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8355" cy="8267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C81DE2" w14:textId="77777777" w:rsidR="00A92637" w:rsidRPr="002E76A4" w:rsidRDefault="00A92637" w:rsidP="00A92637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 w:rsidRPr="002E76A4">
                              <w:rPr>
                                <w:rFonts w:cstheme="minorHAnsi"/>
                                <w:color w:val="000000" w:themeColor="text1"/>
                              </w:rPr>
                              <w:t>(Sample 2) 412 MCS6 CM1 autistic children with data on negative affect within school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758F497" id="Rectangle 239" o:spid="_x0000_s1036" style="position:absolute;left:0;text-align:left;margin-left:241.2pt;margin-top:21.1pt;width:163.65pt;height:65.1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" fillcolor="white [3212]" strokecolor="black [3213]" strokeweight="1pt">
                <v:textbox>
                  <w:txbxContent>
                    <w:p w14:paraId="4CC81DE2" w14:textId="77777777" w:rsidR="00A92637" w:rsidRPr="002E76A4" w:rsidRDefault="00A92637" w:rsidP="00A92637">
                      <w:pPr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 w:rsidRPr="002E76A4">
                        <w:rPr>
                          <w:rFonts w:cstheme="minorHAnsi"/>
                          <w:color w:val="000000" w:themeColor="text1"/>
                        </w:rPr>
                        <w:t>(Sample 2) 412 MCS6 CM1 autistic children with data on negative affect within school</w:t>
                      </w:r>
                    </w:p>
                  </w:txbxContent>
                </v:textbox>
              </v:rect>
            </w:pict>
          </mc:Fallback>
        </mc:AlternateContent>
      </w:r>
      <w:r w:rsidRPr="00303810"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B63FED5" wp14:editId="663404EC">
                <wp:simplePos x="0" y="0"/>
                <wp:positionH relativeFrom="column">
                  <wp:posOffset>530860</wp:posOffset>
                </wp:positionH>
                <wp:positionV relativeFrom="paragraph">
                  <wp:posOffset>268936</wp:posOffset>
                </wp:positionV>
                <wp:extent cx="2078355" cy="826770"/>
                <wp:effectExtent l="0" t="0" r="17145" b="11430"/>
                <wp:wrapNone/>
                <wp:docPr id="238" name="Rectangle 2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78355" cy="82677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F5555D" w14:textId="06C4DBF4" w:rsidR="00A92637" w:rsidRPr="002E76A4" w:rsidRDefault="00A92637" w:rsidP="00A92637">
                            <w:pPr>
                              <w:jc w:val="center"/>
                              <w:rPr>
                                <w:rFonts w:cstheme="minorHAnsi"/>
                                <w:color w:val="000000" w:themeColor="text1"/>
                              </w:rPr>
                            </w:pPr>
                            <w:r w:rsidRPr="002E76A4">
                              <w:rPr>
                                <w:rFonts w:cstheme="minorHAnsi"/>
                                <w:color w:val="000000" w:themeColor="text1"/>
                              </w:rPr>
                              <w:t>(Sample 1) 8,348 MCS6 CM1 children with complete data on all exposure, outcome, and confounder variables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63FED5" id="Rectangle 238" o:spid="_x0000_s1037" style="position:absolute;left:0;text-align:left;margin-left:41.8pt;margin-top:21.2pt;width:163.65pt;height:65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" fillcolor="white [3212]" strokecolor="black [3213]" strokeweight="1pt">
                <v:textbox>
                  <w:txbxContent>
                    <w:p w14:paraId="0DF5555D" w14:textId="06C4DBF4" w:rsidR="00A92637" w:rsidRPr="002E76A4" w:rsidRDefault="00A92637" w:rsidP="00A92637">
                      <w:pPr>
                        <w:jc w:val="center"/>
                        <w:rPr>
                          <w:rFonts w:cstheme="minorHAnsi"/>
                          <w:color w:val="000000" w:themeColor="text1"/>
                        </w:rPr>
                      </w:pPr>
                      <w:r w:rsidRPr="002E76A4">
                        <w:rPr>
                          <w:rFonts w:cstheme="minorHAnsi"/>
                          <w:color w:val="000000" w:themeColor="text1"/>
                        </w:rPr>
                        <w:t>(Sample 1) 8,348 MCS6 CM1 children with complete data on all exposure, outcome, and confounder variables</w:t>
                      </w:r>
                    </w:p>
                  </w:txbxContent>
                </v:textbox>
              </v:rect>
            </w:pict>
          </mc:Fallback>
        </mc:AlternateContent>
      </w:r>
    </w:p>
    <w:p w14:paraId="2CCD1C0B" w14:textId="77777777" w:rsidR="00A92637" w:rsidRPr="00303810" w:rsidRDefault="00A92637" w:rsidP="00A9263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ADDFEBC" w14:textId="0BF3D7C5" w:rsidR="0034023D" w:rsidRDefault="0034023D" w:rsidP="0034023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</w:p>
    <w:p w14:paraId="4E22EA45" w14:textId="6B30FA22" w:rsidR="00A92637" w:rsidRPr="00F032EB" w:rsidRDefault="00A92637" w:rsidP="0034023D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032EB">
        <w:rPr>
          <w:rFonts w:ascii="Times New Roman" w:hAnsi="Times New Roman" w:cs="Times New Roman"/>
          <w:i/>
          <w:iCs/>
          <w:sz w:val="24"/>
          <w:szCs w:val="24"/>
        </w:rPr>
        <w:t xml:space="preserve">Characteristics of Autistic Young </w:t>
      </w:r>
      <w:r w:rsidR="002E76A4">
        <w:rPr>
          <w:rFonts w:ascii="Times New Roman" w:hAnsi="Times New Roman" w:cs="Times New Roman"/>
          <w:i/>
          <w:iCs/>
          <w:sz w:val="24"/>
          <w:szCs w:val="24"/>
        </w:rPr>
        <w:t xml:space="preserve">People </w:t>
      </w:r>
      <w:r w:rsidRPr="00F032EB">
        <w:rPr>
          <w:rFonts w:ascii="Times New Roman" w:hAnsi="Times New Roman" w:cs="Times New Roman"/>
          <w:i/>
          <w:iCs/>
          <w:sz w:val="24"/>
          <w:szCs w:val="24"/>
        </w:rPr>
        <w:t xml:space="preserve">at </w:t>
      </w:r>
      <w:r w:rsidR="002E76A4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F032EB">
        <w:rPr>
          <w:rFonts w:ascii="Times New Roman" w:hAnsi="Times New Roman" w:cs="Times New Roman"/>
          <w:i/>
          <w:iCs/>
          <w:sz w:val="24"/>
          <w:szCs w:val="24"/>
        </w:rPr>
        <w:t>ge 14 (Weighted)</w:t>
      </w:r>
    </w:p>
    <w:tbl>
      <w:tblPr>
        <w:tblW w:w="8788" w:type="dxa"/>
        <w:tblLook w:val="04A0" w:firstRow="1" w:lastRow="0" w:firstColumn="1" w:lastColumn="0" w:noHBand="0" w:noVBand="1"/>
      </w:tblPr>
      <w:tblGrid>
        <w:gridCol w:w="4678"/>
        <w:gridCol w:w="4110"/>
      </w:tblGrid>
      <w:tr w:rsidR="00A92637" w:rsidRPr="002B589B" w14:paraId="4782A9F7" w14:textId="77777777" w:rsidTr="002B589B">
        <w:trPr>
          <w:trHeight w:val="833"/>
        </w:trPr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AB0BA7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6754B8" w14:textId="756CE2C2" w:rsid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 xml:space="preserve">Autistic </w:t>
            </w:r>
            <w:r w:rsidR="002B589B">
              <w:rPr>
                <w:rFonts w:ascii="Times New Roman" w:hAnsi="Times New Roman" w:cs="Times New Roman"/>
              </w:rPr>
              <w:t>y</w:t>
            </w: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 xml:space="preserve">oung </w:t>
            </w:r>
            <w:r w:rsidR="002B589B">
              <w:rPr>
                <w:rFonts w:ascii="Times New Roman" w:hAnsi="Times New Roman" w:cs="Times New Roman"/>
              </w:rPr>
              <w:t>p</w:t>
            </w: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eople</w:t>
            </w:r>
          </w:p>
          <w:p w14:paraId="0BEABDDE" w14:textId="6D443631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5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2B589B">
              <w:rPr>
                <w:rFonts w:ascii="Times New Roman" w:hAnsi="Times New Roman" w:cs="Times New Roman"/>
              </w:rPr>
              <w:t xml:space="preserve"> </w:t>
            </w: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412)</w:t>
            </w:r>
          </w:p>
        </w:tc>
      </w:tr>
      <w:tr w:rsidR="00A92637" w:rsidRPr="002B589B" w14:paraId="3EFBA6CD" w14:textId="77777777" w:rsidTr="002B589B">
        <w:tc>
          <w:tcPr>
            <w:tcW w:w="4678" w:type="dxa"/>
            <w:tcBorders>
              <w:top w:val="single" w:sz="4" w:space="0" w:color="auto"/>
            </w:tcBorders>
            <w:vAlign w:val="center"/>
            <w:hideMark/>
          </w:tcPr>
          <w:p w14:paraId="52F3DF3C" w14:textId="2BA97ADB" w:rsidR="00A92637" w:rsidRPr="002B589B" w:rsidRDefault="00A92637" w:rsidP="002B58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B589B" w:rsidRPr="002B5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  <w:hideMark/>
          </w:tcPr>
          <w:p w14:paraId="70C7E07A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13.76 (</w:t>
            </w:r>
            <w:r w:rsidRPr="002B5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0.45</w:t>
            </w: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A92637" w:rsidRPr="002B589B" w14:paraId="0F57018F" w14:textId="77777777" w:rsidTr="002B589B">
        <w:tc>
          <w:tcPr>
            <w:tcW w:w="4678" w:type="dxa"/>
            <w:vAlign w:val="center"/>
            <w:hideMark/>
          </w:tcPr>
          <w:p w14:paraId="573AD153" w14:textId="79453B33" w:rsidR="00A92637" w:rsidRPr="002B589B" w:rsidRDefault="002B589B" w:rsidP="002B589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der (%)</w:t>
            </w:r>
          </w:p>
        </w:tc>
        <w:tc>
          <w:tcPr>
            <w:tcW w:w="4110" w:type="dxa"/>
            <w:vAlign w:val="center"/>
          </w:tcPr>
          <w:p w14:paraId="067D489A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2637" w:rsidRPr="002B589B" w14:paraId="121419C8" w14:textId="77777777" w:rsidTr="002B589B">
        <w:tc>
          <w:tcPr>
            <w:tcW w:w="4678" w:type="dxa"/>
            <w:vAlign w:val="center"/>
            <w:hideMark/>
          </w:tcPr>
          <w:p w14:paraId="17E3749D" w14:textId="6FFD1A05" w:rsidR="00A92637" w:rsidRPr="002B589B" w:rsidRDefault="00A92637" w:rsidP="002B589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110" w:type="dxa"/>
            <w:vAlign w:val="center"/>
            <w:hideMark/>
          </w:tcPr>
          <w:p w14:paraId="0BFD5E37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89 (18.52%)</w:t>
            </w:r>
          </w:p>
        </w:tc>
      </w:tr>
      <w:tr w:rsidR="00A92637" w:rsidRPr="002B589B" w14:paraId="1A91CF2C" w14:textId="77777777" w:rsidTr="002B589B">
        <w:tc>
          <w:tcPr>
            <w:tcW w:w="4678" w:type="dxa"/>
            <w:vAlign w:val="center"/>
            <w:hideMark/>
          </w:tcPr>
          <w:p w14:paraId="282DD12B" w14:textId="5BDC33D1" w:rsidR="00A92637" w:rsidRPr="002B589B" w:rsidRDefault="00A92637" w:rsidP="002B589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110" w:type="dxa"/>
            <w:vAlign w:val="center"/>
            <w:hideMark/>
          </w:tcPr>
          <w:p w14:paraId="00BE2B5A" w14:textId="33BBD3B1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323 (81.48%)</w:t>
            </w:r>
          </w:p>
        </w:tc>
      </w:tr>
      <w:tr w:rsidR="00A92637" w:rsidRPr="002B589B" w14:paraId="17DDE3A6" w14:textId="77777777" w:rsidTr="002B589B">
        <w:tc>
          <w:tcPr>
            <w:tcW w:w="4678" w:type="dxa"/>
            <w:vAlign w:val="center"/>
            <w:hideMark/>
          </w:tcPr>
          <w:p w14:paraId="66C59CA8" w14:textId="14B9A8D7" w:rsidR="00A92637" w:rsidRPr="002B589B" w:rsidRDefault="00A92637" w:rsidP="002B589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thnicity</w:t>
            </w:r>
            <w:r w:rsidR="002B589B" w:rsidRPr="002B58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4110" w:type="dxa"/>
            <w:vAlign w:val="center"/>
          </w:tcPr>
          <w:p w14:paraId="4617BDEC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2637" w:rsidRPr="002B589B" w14:paraId="29574EC9" w14:textId="77777777" w:rsidTr="002B589B">
        <w:tc>
          <w:tcPr>
            <w:tcW w:w="4678" w:type="dxa"/>
            <w:vAlign w:val="center"/>
            <w:hideMark/>
          </w:tcPr>
          <w:p w14:paraId="367313C6" w14:textId="318F0CC2" w:rsidR="00A92637" w:rsidRPr="002B589B" w:rsidRDefault="00A92637" w:rsidP="002B589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4110" w:type="dxa"/>
            <w:vAlign w:val="center"/>
            <w:hideMark/>
          </w:tcPr>
          <w:p w14:paraId="77CA5CCE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349 (83.89%)</w:t>
            </w:r>
          </w:p>
        </w:tc>
      </w:tr>
      <w:tr w:rsidR="00A92637" w:rsidRPr="002B589B" w14:paraId="3BED96D3" w14:textId="77777777" w:rsidTr="002B589B">
        <w:tc>
          <w:tcPr>
            <w:tcW w:w="4678" w:type="dxa"/>
            <w:vAlign w:val="center"/>
            <w:hideMark/>
          </w:tcPr>
          <w:p w14:paraId="157649EB" w14:textId="57E94159" w:rsidR="00A92637" w:rsidRPr="002B589B" w:rsidRDefault="00A92637" w:rsidP="002B589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Mixed</w:t>
            </w:r>
          </w:p>
        </w:tc>
        <w:tc>
          <w:tcPr>
            <w:tcW w:w="4110" w:type="dxa"/>
            <w:vAlign w:val="center"/>
            <w:hideMark/>
          </w:tcPr>
          <w:p w14:paraId="75FE6820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19 (5.12%)</w:t>
            </w:r>
          </w:p>
        </w:tc>
      </w:tr>
      <w:tr w:rsidR="00A92637" w:rsidRPr="002B589B" w14:paraId="573DB0BE" w14:textId="77777777" w:rsidTr="002B589B">
        <w:tc>
          <w:tcPr>
            <w:tcW w:w="4678" w:type="dxa"/>
            <w:vAlign w:val="center"/>
            <w:hideMark/>
          </w:tcPr>
          <w:p w14:paraId="24BFF897" w14:textId="2A7CC920" w:rsidR="00A92637" w:rsidRPr="002B589B" w:rsidRDefault="00A92637" w:rsidP="002B589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Indian</w:t>
            </w:r>
          </w:p>
        </w:tc>
        <w:tc>
          <w:tcPr>
            <w:tcW w:w="4110" w:type="dxa"/>
            <w:vAlign w:val="center"/>
            <w:hideMark/>
          </w:tcPr>
          <w:p w14:paraId="73B08DD2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3 (0.29%)</w:t>
            </w:r>
          </w:p>
        </w:tc>
      </w:tr>
      <w:tr w:rsidR="00A92637" w:rsidRPr="002B589B" w14:paraId="3D316AED" w14:textId="77777777" w:rsidTr="002B589B">
        <w:tc>
          <w:tcPr>
            <w:tcW w:w="4678" w:type="dxa"/>
            <w:vAlign w:val="center"/>
            <w:hideMark/>
          </w:tcPr>
          <w:p w14:paraId="74B241D0" w14:textId="103CA9A5" w:rsidR="00A92637" w:rsidRPr="002B589B" w:rsidRDefault="00A92637" w:rsidP="002B589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Pakistani</w:t>
            </w:r>
          </w:p>
        </w:tc>
        <w:tc>
          <w:tcPr>
            <w:tcW w:w="4110" w:type="dxa"/>
            <w:vAlign w:val="center"/>
            <w:hideMark/>
          </w:tcPr>
          <w:p w14:paraId="7593ABC4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7 (1.32%)</w:t>
            </w:r>
          </w:p>
        </w:tc>
      </w:tr>
      <w:tr w:rsidR="00A92637" w:rsidRPr="002B589B" w14:paraId="5762E8CD" w14:textId="77777777" w:rsidTr="002B589B">
        <w:tc>
          <w:tcPr>
            <w:tcW w:w="4678" w:type="dxa"/>
            <w:vAlign w:val="center"/>
            <w:hideMark/>
          </w:tcPr>
          <w:p w14:paraId="2BDFCF28" w14:textId="0244CA54" w:rsidR="00A92637" w:rsidRPr="002B589B" w:rsidRDefault="00A92637" w:rsidP="002B589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 xml:space="preserve">Bangladeshi </w:t>
            </w:r>
          </w:p>
        </w:tc>
        <w:tc>
          <w:tcPr>
            <w:tcW w:w="4110" w:type="dxa"/>
            <w:vAlign w:val="center"/>
            <w:hideMark/>
          </w:tcPr>
          <w:p w14:paraId="441AE8D4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3 (0.27%)</w:t>
            </w:r>
          </w:p>
        </w:tc>
      </w:tr>
      <w:tr w:rsidR="00A92637" w:rsidRPr="002B589B" w14:paraId="2FB7FB27" w14:textId="77777777" w:rsidTr="002B589B">
        <w:tc>
          <w:tcPr>
            <w:tcW w:w="4678" w:type="dxa"/>
            <w:vAlign w:val="center"/>
            <w:hideMark/>
          </w:tcPr>
          <w:p w14:paraId="0889EDDF" w14:textId="2412B283" w:rsidR="00A92637" w:rsidRPr="002B589B" w:rsidRDefault="00A92637" w:rsidP="002B589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Other Asian</w:t>
            </w:r>
          </w:p>
        </w:tc>
        <w:tc>
          <w:tcPr>
            <w:tcW w:w="4110" w:type="dxa"/>
            <w:vAlign w:val="center"/>
            <w:hideMark/>
          </w:tcPr>
          <w:p w14:paraId="2E773EFB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2 (0.53%)</w:t>
            </w:r>
          </w:p>
        </w:tc>
      </w:tr>
      <w:tr w:rsidR="00A92637" w:rsidRPr="002B589B" w14:paraId="03F007A7" w14:textId="77777777" w:rsidTr="002B589B">
        <w:tc>
          <w:tcPr>
            <w:tcW w:w="4678" w:type="dxa"/>
            <w:vAlign w:val="center"/>
            <w:hideMark/>
          </w:tcPr>
          <w:p w14:paraId="402AC416" w14:textId="7C5715B1" w:rsidR="00A92637" w:rsidRPr="002B589B" w:rsidRDefault="00A92637" w:rsidP="002B589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 xml:space="preserve">Black Caribbean </w:t>
            </w:r>
          </w:p>
        </w:tc>
        <w:tc>
          <w:tcPr>
            <w:tcW w:w="4110" w:type="dxa"/>
            <w:vAlign w:val="center"/>
            <w:hideMark/>
          </w:tcPr>
          <w:p w14:paraId="43B14D51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10 (3.78%)</w:t>
            </w:r>
          </w:p>
        </w:tc>
      </w:tr>
      <w:tr w:rsidR="00A92637" w:rsidRPr="002B589B" w14:paraId="0976D9F9" w14:textId="77777777" w:rsidTr="002B589B">
        <w:tc>
          <w:tcPr>
            <w:tcW w:w="4678" w:type="dxa"/>
            <w:vAlign w:val="center"/>
            <w:hideMark/>
          </w:tcPr>
          <w:p w14:paraId="2A62425F" w14:textId="33E830CC" w:rsidR="00A92637" w:rsidRPr="002B589B" w:rsidRDefault="00A92637" w:rsidP="002B589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Black African</w:t>
            </w:r>
          </w:p>
        </w:tc>
        <w:tc>
          <w:tcPr>
            <w:tcW w:w="4110" w:type="dxa"/>
            <w:vAlign w:val="center"/>
            <w:hideMark/>
          </w:tcPr>
          <w:p w14:paraId="169912E7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6 (3.48%)</w:t>
            </w:r>
          </w:p>
        </w:tc>
      </w:tr>
      <w:tr w:rsidR="00A92637" w:rsidRPr="002B589B" w14:paraId="327B78B9" w14:textId="77777777" w:rsidTr="002B589B">
        <w:tc>
          <w:tcPr>
            <w:tcW w:w="4678" w:type="dxa"/>
            <w:vAlign w:val="center"/>
            <w:hideMark/>
          </w:tcPr>
          <w:p w14:paraId="2F94E5D2" w14:textId="6DA4C192" w:rsidR="00A92637" w:rsidRPr="002B589B" w:rsidRDefault="00A92637" w:rsidP="002B589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Other Black</w:t>
            </w:r>
          </w:p>
        </w:tc>
        <w:tc>
          <w:tcPr>
            <w:tcW w:w="4110" w:type="dxa"/>
            <w:vAlign w:val="center"/>
            <w:hideMark/>
          </w:tcPr>
          <w:p w14:paraId="7E418440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1 (0.29%)</w:t>
            </w:r>
          </w:p>
        </w:tc>
      </w:tr>
      <w:tr w:rsidR="00A92637" w:rsidRPr="002B589B" w14:paraId="6DE5AC10" w14:textId="77777777" w:rsidTr="002B589B">
        <w:tc>
          <w:tcPr>
            <w:tcW w:w="4678" w:type="dxa"/>
            <w:vAlign w:val="center"/>
            <w:hideMark/>
          </w:tcPr>
          <w:p w14:paraId="45D31338" w14:textId="64A2F878" w:rsidR="00A92637" w:rsidRPr="002B589B" w:rsidRDefault="00A92637" w:rsidP="002B589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Chinese</w:t>
            </w:r>
          </w:p>
        </w:tc>
        <w:tc>
          <w:tcPr>
            <w:tcW w:w="4110" w:type="dxa"/>
            <w:vAlign w:val="center"/>
            <w:hideMark/>
          </w:tcPr>
          <w:p w14:paraId="4D952628" w14:textId="4BF1F47F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2B589B">
              <w:rPr>
                <w:rFonts w:ascii="Times New Roman" w:hAnsi="Times New Roman" w:cs="Times New Roman"/>
              </w:rPr>
              <w:t>.00</w:t>
            </w: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92637" w:rsidRPr="002B589B" w14:paraId="749E429B" w14:textId="77777777" w:rsidTr="002B589B">
        <w:tc>
          <w:tcPr>
            <w:tcW w:w="4678" w:type="dxa"/>
            <w:vAlign w:val="center"/>
            <w:hideMark/>
          </w:tcPr>
          <w:p w14:paraId="1F06D25B" w14:textId="5B230C4D" w:rsidR="00A92637" w:rsidRPr="002B589B" w:rsidRDefault="00A92637" w:rsidP="002B589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2B589B">
              <w:rPr>
                <w:rFonts w:ascii="Times New Roman" w:hAnsi="Times New Roman" w:cs="Times New Roman"/>
                <w:sz w:val="24"/>
                <w:szCs w:val="24"/>
              </w:rPr>
              <w:t xml:space="preserve"> ethnic group</w:t>
            </w:r>
          </w:p>
        </w:tc>
        <w:tc>
          <w:tcPr>
            <w:tcW w:w="4110" w:type="dxa"/>
            <w:vAlign w:val="center"/>
            <w:hideMark/>
          </w:tcPr>
          <w:p w14:paraId="63C0C04D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4 (1.02%)</w:t>
            </w:r>
          </w:p>
        </w:tc>
      </w:tr>
      <w:tr w:rsidR="00A92637" w:rsidRPr="002B589B" w14:paraId="393611F2" w14:textId="77777777" w:rsidTr="002B589B">
        <w:tc>
          <w:tcPr>
            <w:tcW w:w="4678" w:type="dxa"/>
            <w:vAlign w:val="center"/>
            <w:hideMark/>
          </w:tcPr>
          <w:p w14:paraId="766E1F14" w14:textId="66CD34E7" w:rsidR="00A92637" w:rsidRPr="002B589B" w:rsidRDefault="00A92637" w:rsidP="002B589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2B58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ent/carer </w:t>
            </w:r>
            <w:r w:rsidR="002B589B" w:rsidRPr="002B58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pondent (%)</w:t>
            </w:r>
          </w:p>
        </w:tc>
        <w:tc>
          <w:tcPr>
            <w:tcW w:w="4110" w:type="dxa"/>
            <w:vAlign w:val="center"/>
          </w:tcPr>
          <w:p w14:paraId="79AB3C52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2637" w:rsidRPr="002B589B" w14:paraId="79F19880" w14:textId="77777777" w:rsidTr="002B589B">
        <w:tc>
          <w:tcPr>
            <w:tcW w:w="4678" w:type="dxa"/>
            <w:vAlign w:val="center"/>
            <w:hideMark/>
          </w:tcPr>
          <w:p w14:paraId="6A5B4A00" w14:textId="697373CF" w:rsidR="00A92637" w:rsidRPr="002B589B" w:rsidRDefault="00A92637" w:rsidP="002B589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Biological parent</w:t>
            </w:r>
          </w:p>
        </w:tc>
        <w:tc>
          <w:tcPr>
            <w:tcW w:w="4110" w:type="dxa"/>
            <w:vAlign w:val="center"/>
            <w:hideMark/>
          </w:tcPr>
          <w:p w14:paraId="4B32E114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389 (99.28%)</w:t>
            </w:r>
          </w:p>
        </w:tc>
      </w:tr>
      <w:tr w:rsidR="00A92637" w:rsidRPr="002B589B" w14:paraId="5AFB085B" w14:textId="77777777" w:rsidTr="002B589B">
        <w:tc>
          <w:tcPr>
            <w:tcW w:w="4678" w:type="dxa"/>
            <w:vAlign w:val="center"/>
            <w:hideMark/>
          </w:tcPr>
          <w:p w14:paraId="44745758" w14:textId="0D2EA9A3" w:rsidR="00A92637" w:rsidRPr="002B589B" w:rsidRDefault="00A92637" w:rsidP="002B589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Adoptive parent</w:t>
            </w:r>
          </w:p>
        </w:tc>
        <w:tc>
          <w:tcPr>
            <w:tcW w:w="4110" w:type="dxa"/>
            <w:vAlign w:val="center"/>
            <w:hideMark/>
          </w:tcPr>
          <w:p w14:paraId="3E4793B9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1 (0.33%)</w:t>
            </w:r>
          </w:p>
        </w:tc>
      </w:tr>
      <w:tr w:rsidR="00A92637" w:rsidRPr="002B589B" w14:paraId="4E415490" w14:textId="77777777" w:rsidTr="002B589B">
        <w:tc>
          <w:tcPr>
            <w:tcW w:w="4678" w:type="dxa"/>
            <w:vAlign w:val="center"/>
            <w:hideMark/>
          </w:tcPr>
          <w:p w14:paraId="6B7C7754" w14:textId="522E9919" w:rsidR="00A92637" w:rsidRPr="002B589B" w:rsidRDefault="00A92637" w:rsidP="002B589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Step-parent</w:t>
            </w:r>
            <w:proofErr w:type="gramEnd"/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/partner of parent</w:t>
            </w:r>
          </w:p>
        </w:tc>
        <w:tc>
          <w:tcPr>
            <w:tcW w:w="4110" w:type="dxa"/>
            <w:vAlign w:val="center"/>
            <w:hideMark/>
          </w:tcPr>
          <w:p w14:paraId="20FABD6A" w14:textId="0D07CEB3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0 (0</w:t>
            </w:r>
            <w:r w:rsidR="002B589B">
              <w:rPr>
                <w:rFonts w:ascii="Times New Roman" w:hAnsi="Times New Roman" w:cs="Times New Roman"/>
              </w:rPr>
              <w:t>.00</w:t>
            </w: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A92637" w:rsidRPr="002B589B" w14:paraId="463690EB" w14:textId="77777777" w:rsidTr="002B589B">
        <w:tc>
          <w:tcPr>
            <w:tcW w:w="4678" w:type="dxa"/>
            <w:vAlign w:val="center"/>
            <w:hideMark/>
          </w:tcPr>
          <w:p w14:paraId="3B55F5F9" w14:textId="60B4277A" w:rsidR="00A92637" w:rsidRPr="002B589B" w:rsidRDefault="00A92637" w:rsidP="002B589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randparent</w:t>
            </w:r>
          </w:p>
        </w:tc>
        <w:tc>
          <w:tcPr>
            <w:tcW w:w="4110" w:type="dxa"/>
            <w:vAlign w:val="center"/>
            <w:hideMark/>
          </w:tcPr>
          <w:p w14:paraId="6BCA2D3E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1 (0.39%)</w:t>
            </w:r>
          </w:p>
        </w:tc>
      </w:tr>
      <w:tr w:rsidR="00A92637" w:rsidRPr="002B589B" w14:paraId="53A31B56" w14:textId="77777777" w:rsidTr="002B589B">
        <w:tc>
          <w:tcPr>
            <w:tcW w:w="4678" w:type="dxa"/>
            <w:vAlign w:val="center"/>
            <w:hideMark/>
          </w:tcPr>
          <w:p w14:paraId="366268B4" w14:textId="2B624682" w:rsidR="00A92637" w:rsidRPr="002B589B" w:rsidRDefault="00A92637" w:rsidP="002B589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ent/carer respondent gender</w:t>
            </w:r>
            <w:r w:rsidR="002B589B" w:rsidRPr="002B58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4110" w:type="dxa"/>
            <w:vAlign w:val="center"/>
          </w:tcPr>
          <w:p w14:paraId="7857995A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2637" w:rsidRPr="002B589B" w14:paraId="74C02887" w14:textId="77777777" w:rsidTr="002B589B">
        <w:tc>
          <w:tcPr>
            <w:tcW w:w="4678" w:type="dxa"/>
            <w:vAlign w:val="center"/>
            <w:hideMark/>
          </w:tcPr>
          <w:p w14:paraId="335CA602" w14:textId="7437B86C" w:rsidR="00A92637" w:rsidRPr="002B589B" w:rsidRDefault="00A92637" w:rsidP="002B589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4110" w:type="dxa"/>
            <w:vAlign w:val="center"/>
            <w:hideMark/>
          </w:tcPr>
          <w:p w14:paraId="0459668F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384 (98.74%)</w:t>
            </w:r>
          </w:p>
        </w:tc>
      </w:tr>
      <w:tr w:rsidR="00A92637" w:rsidRPr="002B589B" w14:paraId="466B3DD1" w14:textId="77777777" w:rsidTr="002B589B">
        <w:tc>
          <w:tcPr>
            <w:tcW w:w="4678" w:type="dxa"/>
            <w:vAlign w:val="center"/>
            <w:hideMark/>
          </w:tcPr>
          <w:p w14:paraId="0ADFC62C" w14:textId="18AB0737" w:rsidR="00A92637" w:rsidRPr="002B589B" w:rsidRDefault="00A92637" w:rsidP="002B589B">
            <w:pPr>
              <w:spacing w:after="0" w:line="48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4110" w:type="dxa"/>
            <w:vAlign w:val="center"/>
            <w:hideMark/>
          </w:tcPr>
          <w:p w14:paraId="45C234AA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7 (1.26%)</w:t>
            </w:r>
          </w:p>
        </w:tc>
      </w:tr>
      <w:tr w:rsidR="00A92637" w:rsidRPr="002B589B" w14:paraId="0A8DDA6C" w14:textId="77777777" w:rsidTr="002B589B">
        <w:tc>
          <w:tcPr>
            <w:tcW w:w="4678" w:type="dxa"/>
            <w:tcBorders>
              <w:bottom w:val="single" w:sz="4" w:space="0" w:color="auto"/>
            </w:tcBorders>
            <w:vAlign w:val="center"/>
            <w:hideMark/>
          </w:tcPr>
          <w:p w14:paraId="1B2F4F86" w14:textId="4C2D2FEE" w:rsidR="00A92637" w:rsidRPr="002B589B" w:rsidRDefault="00A92637" w:rsidP="002B589B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cioeconomic </w:t>
            </w:r>
            <w:proofErr w:type="spellStart"/>
            <w:r w:rsidRPr="002B589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us</w:t>
            </w:r>
            <w:r w:rsidR="002B589B" w:rsidRPr="002B589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proofErr w:type="spellEnd"/>
            <w:r w:rsidR="002B589B" w:rsidRPr="002B589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2B589B" w:rsidRPr="002B589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B589B" w:rsidRPr="002B5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D</w:t>
            </w:r>
            <w:r w:rsidR="002B589B" w:rsidRPr="002B58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  <w:hideMark/>
          </w:tcPr>
          <w:p w14:paraId="010A7DEF" w14:textId="77777777" w:rsidR="00A92637" w:rsidRPr="002B589B" w:rsidRDefault="00A92637" w:rsidP="002B589B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4.08 (</w:t>
            </w:r>
            <w:r w:rsidRPr="002B589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1.55</w:t>
            </w:r>
            <w:r w:rsidRPr="002B589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4ED4B4A9" w14:textId="600E13DC" w:rsidR="002B589B" w:rsidRPr="002B589B" w:rsidRDefault="002B589B" w:rsidP="002B589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B589B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Pr="002B589B">
        <w:rPr>
          <w:rFonts w:ascii="Times New Roman" w:hAnsi="Times New Roman" w:cs="Times New Roman"/>
          <w:sz w:val="24"/>
          <w:szCs w:val="24"/>
        </w:rPr>
        <w:t>Data represent weighted</w:t>
      </w:r>
      <w:r w:rsidRPr="002B589B">
        <w:rPr>
          <w:rFonts w:ascii="Times New Roman" w:hAnsi="Times New Roman" w:cs="Times New Roman"/>
          <w:i/>
          <w:iCs/>
          <w:sz w:val="24"/>
          <w:szCs w:val="24"/>
        </w:rPr>
        <w:t xml:space="preserve"> M(SD), </w:t>
      </w:r>
      <w:r w:rsidRPr="002B589B">
        <w:rPr>
          <w:rFonts w:ascii="Times New Roman" w:hAnsi="Times New Roman" w:cs="Times New Roman"/>
          <w:sz w:val="24"/>
          <w:szCs w:val="24"/>
        </w:rPr>
        <w:t xml:space="preserve">mean (standard deviation); or non-weighted </w:t>
      </w:r>
      <w:r w:rsidRPr="002B589B">
        <w:rPr>
          <w:rFonts w:ascii="Times New Roman" w:hAnsi="Times New Roman" w:cs="Times New Roman"/>
          <w:i/>
          <w:iCs/>
          <w:sz w:val="24"/>
          <w:szCs w:val="24"/>
        </w:rPr>
        <w:t>n/N</w:t>
      </w:r>
      <w:r w:rsidRPr="002B589B">
        <w:rPr>
          <w:rFonts w:ascii="Times New Roman" w:hAnsi="Times New Roman" w:cs="Times New Roman"/>
          <w:sz w:val="24"/>
          <w:szCs w:val="24"/>
        </w:rPr>
        <w:t xml:space="preserve"> (weighted %), non-weighted number of participants (weighted proportion of participants within group).</w:t>
      </w:r>
      <w:r w:rsidRPr="002B589B">
        <w:rPr>
          <w:rFonts w:ascii="Times New Roman" w:hAnsi="Times New Roman" w:cs="Times New Roman"/>
          <w:sz w:val="24"/>
          <w:szCs w:val="24"/>
        </w:rPr>
        <w:br/>
      </w:r>
      <w:r w:rsidRPr="002B589B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2B589B">
        <w:rPr>
          <w:rFonts w:ascii="Times New Roman" w:hAnsi="Times New Roman" w:cs="Times New Roman"/>
          <w:sz w:val="24"/>
          <w:szCs w:val="24"/>
        </w:rPr>
        <w:t>Socioeconomic status range: 0-6, greater scores indicating higher socioeconomic status.</w:t>
      </w:r>
    </w:p>
    <w:p w14:paraId="7F01153B" w14:textId="3E638CC8" w:rsidR="00A92637" w:rsidRPr="000B3BEC" w:rsidRDefault="00A92637" w:rsidP="00A92637">
      <w:pPr>
        <w:spacing w:line="480" w:lineRule="auto"/>
        <w:jc w:val="both"/>
        <w:rPr>
          <w:rFonts w:ascii="Times New Roman" w:hAnsi="Times New Roman" w:cs="Times New Roman"/>
          <w:i/>
          <w:iCs/>
          <w:sz w:val="14"/>
          <w:szCs w:val="14"/>
        </w:rPr>
      </w:pPr>
    </w:p>
    <w:p w14:paraId="67988662" w14:textId="77777777" w:rsidR="00A92637" w:rsidRPr="00303810" w:rsidRDefault="00A92637" w:rsidP="00A92637">
      <w:pPr>
        <w:tabs>
          <w:tab w:val="left" w:pos="1180"/>
        </w:tabs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684F44" w14:textId="77777777" w:rsidR="00A92637" w:rsidRPr="00303810" w:rsidRDefault="00A92637" w:rsidP="00A9263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9B5D298" w14:textId="77777777" w:rsidR="00A92637" w:rsidRDefault="00A92637" w:rsidP="00A92637">
      <w:pPr>
        <w:rPr>
          <w:rFonts w:ascii="Times New Roman" w:hAnsi="Times New Roman" w:cs="Times New Roman"/>
        </w:rPr>
      </w:pPr>
    </w:p>
    <w:p w14:paraId="4F5D0AD4" w14:textId="77777777" w:rsidR="00A92637" w:rsidRDefault="00A92637" w:rsidP="00A92637">
      <w:pPr>
        <w:rPr>
          <w:rFonts w:ascii="Times New Roman" w:hAnsi="Times New Roman" w:cs="Times New Roman"/>
        </w:rPr>
      </w:pPr>
    </w:p>
    <w:p w14:paraId="3F75395D" w14:textId="77777777" w:rsidR="00A92637" w:rsidRDefault="00A92637" w:rsidP="00A92637">
      <w:pPr>
        <w:rPr>
          <w:rFonts w:ascii="Times New Roman" w:hAnsi="Times New Roman" w:cs="Times New Roman"/>
        </w:rPr>
      </w:pPr>
    </w:p>
    <w:p w14:paraId="0F26702B" w14:textId="77777777" w:rsidR="00A92637" w:rsidRDefault="00A92637" w:rsidP="00A92637">
      <w:pPr>
        <w:rPr>
          <w:rFonts w:ascii="Times New Roman" w:hAnsi="Times New Roman" w:cs="Times New Roman"/>
        </w:rPr>
      </w:pPr>
    </w:p>
    <w:p w14:paraId="50A9CAC2" w14:textId="77777777" w:rsidR="00A92637" w:rsidRDefault="00A92637" w:rsidP="00A92637">
      <w:pPr>
        <w:rPr>
          <w:rFonts w:ascii="Times New Roman" w:hAnsi="Times New Roman" w:cs="Times New Roman"/>
        </w:rPr>
      </w:pPr>
    </w:p>
    <w:p w14:paraId="1CD4439A" w14:textId="77777777" w:rsidR="00A92637" w:rsidRDefault="00A92637" w:rsidP="00A92637">
      <w:pPr>
        <w:rPr>
          <w:rFonts w:ascii="Times New Roman" w:hAnsi="Times New Roman" w:cs="Times New Roman"/>
        </w:rPr>
      </w:pPr>
    </w:p>
    <w:p w14:paraId="16323D98" w14:textId="77777777" w:rsidR="00A92637" w:rsidRDefault="00A92637" w:rsidP="00A92637">
      <w:pPr>
        <w:rPr>
          <w:rFonts w:ascii="Times New Roman" w:hAnsi="Times New Roman" w:cs="Times New Roman"/>
        </w:rPr>
      </w:pPr>
    </w:p>
    <w:p w14:paraId="2071B11C" w14:textId="77777777" w:rsidR="00A92637" w:rsidRDefault="00A92637" w:rsidP="00A92637">
      <w:pPr>
        <w:rPr>
          <w:rFonts w:ascii="Times New Roman" w:hAnsi="Times New Roman" w:cs="Times New Roman"/>
        </w:rPr>
      </w:pPr>
    </w:p>
    <w:p w14:paraId="44A43E30" w14:textId="77777777" w:rsidR="00A92637" w:rsidRPr="00303810" w:rsidRDefault="00A92637" w:rsidP="00A92637">
      <w:pPr>
        <w:rPr>
          <w:rFonts w:ascii="Times New Roman" w:hAnsi="Times New Roman" w:cs="Times New Roman"/>
        </w:rPr>
      </w:pPr>
    </w:p>
    <w:p w14:paraId="6BF2880F" w14:textId="77777777" w:rsidR="00A92637" w:rsidRPr="00303810" w:rsidRDefault="00A92637" w:rsidP="00A92637">
      <w:pPr>
        <w:rPr>
          <w:rFonts w:ascii="Times New Roman" w:hAnsi="Times New Roman" w:cs="Times New Roman"/>
        </w:rPr>
      </w:pPr>
    </w:p>
    <w:p w14:paraId="525A925F" w14:textId="77777777" w:rsidR="00A92637" w:rsidRDefault="00A92637" w:rsidP="00A9263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7AE2824" w14:textId="77777777" w:rsidR="00A92637" w:rsidRDefault="00A92637" w:rsidP="00A9263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F46E0EA" w14:textId="77777777" w:rsidR="00A92637" w:rsidRDefault="00A92637" w:rsidP="00A92637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7DA95F9" w14:textId="77777777" w:rsidR="00843266" w:rsidRPr="00A92637" w:rsidRDefault="00843266" w:rsidP="00A92637"/>
    <w:sectPr w:rsidR="00843266" w:rsidRPr="00A92637" w:rsidSect="007C126A">
      <w:head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92EB7B" w14:textId="77777777" w:rsidR="00A75277" w:rsidRDefault="00A75277" w:rsidP="00B734D8">
      <w:pPr>
        <w:spacing w:after="0" w:line="240" w:lineRule="auto"/>
      </w:pPr>
      <w:r>
        <w:separator/>
      </w:r>
    </w:p>
  </w:endnote>
  <w:endnote w:type="continuationSeparator" w:id="0">
    <w:p w14:paraId="184F429C" w14:textId="77777777" w:rsidR="00A75277" w:rsidRDefault="00A75277" w:rsidP="00B734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06BA32" w14:textId="77777777" w:rsidR="00A75277" w:rsidRDefault="00A75277" w:rsidP="00B734D8">
      <w:pPr>
        <w:spacing w:after="0" w:line="240" w:lineRule="auto"/>
      </w:pPr>
      <w:r>
        <w:separator/>
      </w:r>
    </w:p>
  </w:footnote>
  <w:footnote w:type="continuationSeparator" w:id="0">
    <w:p w14:paraId="198B4081" w14:textId="77777777" w:rsidR="00A75277" w:rsidRDefault="00A75277" w:rsidP="00B734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8C4013" w14:textId="77777777" w:rsidR="00B734D8" w:rsidRPr="008479AB" w:rsidRDefault="00000000" w:rsidP="00B734D8">
    <w:pPr>
      <w:pStyle w:val="Header"/>
      <w:rPr>
        <w:rFonts w:ascii="Times New Roman" w:hAnsi="Times New Roman" w:cs="Times New Roman"/>
        <w:sz w:val="24"/>
        <w:szCs w:val="24"/>
      </w:rPr>
    </w:pPr>
    <w:sdt>
      <w:sdtPr>
        <w:rPr>
          <w:rFonts w:ascii="Times New Roman" w:hAnsi="Times New Roman" w:cs="Times New Roman"/>
          <w:sz w:val="24"/>
          <w:szCs w:val="24"/>
        </w:rPr>
        <w:id w:val="824625240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B734D8" w:rsidRPr="008479AB">
          <w:rPr>
            <w:rFonts w:ascii="Times New Roman" w:hAnsi="Times New Roman" w:cs="Times New Roman"/>
            <w:sz w:val="24"/>
            <w:szCs w:val="24"/>
          </w:rPr>
          <w:t>AUTISTIC YOUNG PEOPLE’S SCHOOL WELL-BEING</w:t>
        </w:r>
        <w:r w:rsidR="00B734D8" w:rsidRPr="008479AB">
          <w:rPr>
            <w:rFonts w:ascii="Times New Roman" w:hAnsi="Times New Roman" w:cs="Times New Roman"/>
            <w:sz w:val="24"/>
            <w:szCs w:val="24"/>
          </w:rPr>
          <w:tab/>
        </w:r>
        <w:r w:rsidR="00B734D8" w:rsidRPr="008479A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B734D8" w:rsidRPr="008479A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="00B734D8" w:rsidRPr="008479AB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734D8">
          <w:rPr>
            <w:rFonts w:ascii="Times New Roman" w:hAnsi="Times New Roman" w:cs="Times New Roman"/>
            <w:sz w:val="24"/>
            <w:szCs w:val="24"/>
          </w:rPr>
          <w:t>1</w:t>
        </w:r>
        <w:r w:rsidR="00B734D8" w:rsidRPr="008479A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sdtContent>
    </w:sdt>
  </w:p>
  <w:p w14:paraId="76698751" w14:textId="77777777" w:rsidR="00B734D8" w:rsidRDefault="00B734D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2637"/>
    <w:rsid w:val="000E5C42"/>
    <w:rsid w:val="00171085"/>
    <w:rsid w:val="002B589B"/>
    <w:rsid w:val="002E76A4"/>
    <w:rsid w:val="0034023D"/>
    <w:rsid w:val="00371699"/>
    <w:rsid w:val="00393D87"/>
    <w:rsid w:val="004B100D"/>
    <w:rsid w:val="00532DF6"/>
    <w:rsid w:val="005A655C"/>
    <w:rsid w:val="00767D7F"/>
    <w:rsid w:val="007745BC"/>
    <w:rsid w:val="00811321"/>
    <w:rsid w:val="00843266"/>
    <w:rsid w:val="00A75277"/>
    <w:rsid w:val="00A82AF1"/>
    <w:rsid w:val="00A92637"/>
    <w:rsid w:val="00B02487"/>
    <w:rsid w:val="00B734D8"/>
    <w:rsid w:val="00D12AFF"/>
    <w:rsid w:val="00D2093B"/>
    <w:rsid w:val="00D80A3D"/>
    <w:rsid w:val="00DC00E2"/>
    <w:rsid w:val="00F032EB"/>
    <w:rsid w:val="00FF0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CB3625"/>
  <w15:chartTrackingRefBased/>
  <w15:docId w15:val="{38E64179-C0FD-45DF-9C17-E53E822A4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263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637"/>
    <w:pPr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34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34D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734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34D8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l Greer</dc:creator>
  <cp:keywords/>
  <dc:description/>
  <cp:lastModifiedBy>Williams, Caitlin</cp:lastModifiedBy>
  <cp:revision>2</cp:revision>
  <dcterms:created xsi:type="dcterms:W3CDTF">2025-07-18T09:47:00Z</dcterms:created>
  <dcterms:modified xsi:type="dcterms:W3CDTF">2025-07-18T09:47:00Z</dcterms:modified>
</cp:coreProperties>
</file>